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09AF" w:rsidRPr="00ED09AF" w:rsidRDefault="007124FC" w:rsidP="00ED09AF">
      <w:pPr>
        <w:spacing w:line="480" w:lineRule="auto"/>
        <w:jc w:val="both"/>
        <w:rPr>
          <w:rFonts w:eastAsia="標楷體"/>
          <w:b/>
          <w:bCs/>
          <w:kern w:val="0"/>
        </w:rPr>
      </w:pPr>
      <w:r>
        <w:rPr>
          <w:rFonts w:eastAsia="標楷體"/>
          <w:b/>
          <w:bCs/>
          <w:kern w:val="0"/>
        </w:rPr>
        <w:t>S</w:t>
      </w:r>
      <w:r w:rsidR="00042501">
        <w:rPr>
          <w:rFonts w:eastAsia="標楷體"/>
          <w:b/>
          <w:bCs/>
          <w:kern w:val="0"/>
        </w:rPr>
        <w:t>4</w:t>
      </w:r>
      <w:bookmarkStart w:id="0" w:name="_GoBack"/>
      <w:bookmarkEnd w:id="0"/>
      <w:r w:rsidR="00DE6CF4">
        <w:rPr>
          <w:rFonts w:eastAsia="標楷體"/>
          <w:b/>
          <w:bCs/>
          <w:kern w:val="0"/>
        </w:rPr>
        <w:t xml:space="preserve"> Table</w:t>
      </w:r>
      <w:r w:rsidR="00ED09AF" w:rsidRPr="00ED09AF">
        <w:rPr>
          <w:rFonts w:eastAsia="標楷體"/>
          <w:b/>
          <w:bCs/>
          <w:kern w:val="0"/>
        </w:rPr>
        <w:t xml:space="preserve">. </w:t>
      </w:r>
      <w:r w:rsidR="0058484C">
        <w:rPr>
          <w:rFonts w:eastAsia="標楷體"/>
          <w:b/>
          <w:bCs/>
          <w:kern w:val="0"/>
        </w:rPr>
        <w:t xml:space="preserve">Data for </w:t>
      </w:r>
      <w:r w:rsidRPr="007124FC">
        <w:rPr>
          <w:rFonts w:eastAsia="標楷體"/>
          <w:b/>
          <w:bCs/>
          <w:kern w:val="0"/>
        </w:rPr>
        <w:t>Scoring of Treatments</w:t>
      </w:r>
    </w:p>
    <w:tbl>
      <w:tblPr>
        <w:tblW w:w="4607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70"/>
        <w:gridCol w:w="1547"/>
        <w:gridCol w:w="744"/>
        <w:gridCol w:w="707"/>
        <w:gridCol w:w="707"/>
        <w:gridCol w:w="707"/>
        <w:gridCol w:w="709"/>
        <w:gridCol w:w="707"/>
        <w:gridCol w:w="709"/>
        <w:gridCol w:w="711"/>
        <w:gridCol w:w="709"/>
        <w:gridCol w:w="707"/>
      </w:tblGrid>
      <w:tr w:rsidR="007124FC" w:rsidRPr="007124FC" w:rsidTr="007124FC">
        <w:trPr>
          <w:trHeight w:val="330"/>
        </w:trPr>
        <w:tc>
          <w:tcPr>
            <w:tcW w:w="13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3694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No. of subjects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Criteria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Alternatives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Bevacizu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Cetuxi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Panitumu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Aflibercept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Regorafeni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Bevacizu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Cetuxi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Panitumu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Aflibercept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Regorafeni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Bevacizu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Cetuxi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Panitumu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Aflibercept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Regorafeni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Bevacizu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Cetuxi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Panitumu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Aflibercept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Regorafeni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Bevacizu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Cetuxi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Panitumu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Aflibercept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Regorafeni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Bevacizu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Cetuxi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Panitumu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Aflibercept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Regorafeni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Bevacizu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Cetuxi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Panitumu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Aflibercept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Regorafeni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Bevacizu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Cetuxi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Panitumu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Aflibercept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Regorafeni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Bevacizu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3.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Cetuxi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Panitumuma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Aflibercept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124FC" w:rsidRPr="007124FC" w:rsidTr="007124FC">
        <w:trPr>
          <w:trHeight w:val="31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7124FC">
              <w:rPr>
                <w:b/>
                <w:bCs/>
                <w:color w:val="000000"/>
                <w:kern w:val="0"/>
                <w:sz w:val="20"/>
                <w:szCs w:val="20"/>
              </w:rPr>
              <w:t>Regorafeni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4FC" w:rsidRPr="007124FC" w:rsidRDefault="007124FC" w:rsidP="007124FC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7124F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</w:tbl>
    <w:p w:rsidR="00AA0408" w:rsidRPr="00AA0408" w:rsidRDefault="00AA0408" w:rsidP="00AA0408">
      <w:pPr>
        <w:spacing w:line="480" w:lineRule="auto"/>
        <w:rPr>
          <w:b/>
        </w:rPr>
      </w:pPr>
    </w:p>
    <w:sectPr w:rsidR="00AA0408" w:rsidRPr="00AA0408" w:rsidSect="007124FC">
      <w:pgSz w:w="11906" w:h="16838" w:code="9"/>
      <w:pgMar w:top="720" w:right="720" w:bottom="720" w:left="720" w:header="851" w:footer="992" w:gutter="0"/>
      <w:cols w:space="425"/>
      <w:docGrid w:type="lines" w:linePitch="32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4A78" w:rsidRDefault="00ED4A78" w:rsidP="00ED09AF">
      <w:r>
        <w:separator/>
      </w:r>
    </w:p>
  </w:endnote>
  <w:endnote w:type="continuationSeparator" w:id="0">
    <w:p w:rsidR="00ED4A78" w:rsidRDefault="00ED4A78" w:rsidP="00ED0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4A78" w:rsidRDefault="00ED4A78" w:rsidP="00ED09AF">
      <w:r>
        <w:separator/>
      </w:r>
    </w:p>
  </w:footnote>
  <w:footnote w:type="continuationSeparator" w:id="0">
    <w:p w:rsidR="00ED4A78" w:rsidRDefault="00ED4A78" w:rsidP="00ED09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rawingGridVerticalSpacing w:val="327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63B"/>
    <w:rsid w:val="00042501"/>
    <w:rsid w:val="000F4348"/>
    <w:rsid w:val="001A1C03"/>
    <w:rsid w:val="00293CB5"/>
    <w:rsid w:val="0032363B"/>
    <w:rsid w:val="004304E5"/>
    <w:rsid w:val="00492278"/>
    <w:rsid w:val="0058484C"/>
    <w:rsid w:val="007124FC"/>
    <w:rsid w:val="007A0043"/>
    <w:rsid w:val="00850471"/>
    <w:rsid w:val="00A91827"/>
    <w:rsid w:val="00AA0408"/>
    <w:rsid w:val="00B2738A"/>
    <w:rsid w:val="00DC2B91"/>
    <w:rsid w:val="00DE6CF4"/>
    <w:rsid w:val="00ED09AF"/>
    <w:rsid w:val="00ED4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0AD07F"/>
  <w15:docId w15:val="{B174E7EC-C833-4386-8D51-025F86B4F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63B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09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D09AF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D09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D09AF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56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jason</cp:lastModifiedBy>
  <cp:revision>5</cp:revision>
  <dcterms:created xsi:type="dcterms:W3CDTF">2019-10-03T03:54:00Z</dcterms:created>
  <dcterms:modified xsi:type="dcterms:W3CDTF">2019-11-27T07:27:00Z</dcterms:modified>
</cp:coreProperties>
</file>